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bookmarkStart w:id="0" w:name="_Hlk172493607"/>
      <w:bookmarkEnd w:id="0"/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  <w:lang w:val="en-US" w:eastAsia="zh-CN"/>
        </w:rPr>
        <w:t>S2</w:t>
      </w:r>
      <w:r>
        <w:rPr>
          <w:rFonts w:cs="Times New Roman" w:ascii="Times New Roman" w:hAnsi="Times New Roman"/>
        </w:rPr>
        <w:t xml:space="preserve"> the content of 10 metal and potentially toxic elements in </w:t>
      </w:r>
      <w:r>
        <w:rPr>
          <w:rFonts w:cs="Times New Roman" w:ascii="Times New Roman" w:hAnsi="Times New Roman"/>
          <w:lang w:val="en-US" w:eastAsia="zh-CN"/>
        </w:rPr>
        <w:t>122</w:t>
      </w:r>
      <w:r>
        <w:rPr>
          <w:rFonts w:cs="Times New Roman" w:ascii="Times New Roman" w:hAnsi="Times New Roman"/>
        </w:rPr>
        <w:t xml:space="preserve"> tea samples (mg/kg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1374"/>
        <w:gridCol w:w="1456"/>
        <w:gridCol w:w="1374"/>
        <w:gridCol w:w="1196"/>
        <w:gridCol w:w="1020"/>
        <w:gridCol w:w="1068"/>
        <w:gridCol w:w="1108"/>
        <w:gridCol w:w="1082"/>
        <w:gridCol w:w="1095"/>
        <w:gridCol w:w="1082"/>
      </w:tblGrid>
      <w:tr>
        <w:trPr>
          <w:trHeight w:val="312" w:hRule="atLeast"/>
        </w:trPr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l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n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i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u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Zn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r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b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s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shan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7.83±157.4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8.79±60.5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4.66±43.7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.31±11.5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±1.1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44±0.8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83±4.5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±0.0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±0.01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huahei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9.63±66.7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4.69±97.7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5.43±64.5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5.31±13.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7±0.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92±0.2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32±0.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6±0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±0.0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huaqianliang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13.01±219.5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4.66±204.9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9.2±175.9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9.65±33.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7±1.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88±1.3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04±2.9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±0.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±0.8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±0.02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huasongzhe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0.29±331.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8.49±75.2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3.28±81.3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.99±12.9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7±0.5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51±0.5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3±11.0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9±0.1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±0.02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jibai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5.6±68.3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.67±9.4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0.36±16.5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.74±1.4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±0.7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1±0.7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17±2.4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±0.0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imuda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2.64±25.9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5.86±249.4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4.05±13.0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73±2.6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±0.0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5±0.1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9±0.5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±0.1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ishalv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9.09±4.3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5.77±19.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7.97±5.4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.71±4.6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7±0.0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16±0.4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94±1.0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±0.0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shanyinhao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6.5±56.8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.37±7.0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7.17±20.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94±6.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±0.4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6±1.2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15±3.7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xianyunwu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5.59±97.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0.16±2204.5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9.1±38.8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.98±9.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±0.1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34±0.2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46±1.6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±0.2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luochu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5.95±69.3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6.82±50.3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8.3±42.4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.78±7.8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±0.2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2±0.2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38±0.7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±0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ihuamaojia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8.35±15.2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6.88±5.9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6±2.1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.86±4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3±0.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23±0.1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76±0.1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±0.0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nnianshupu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48±32.7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5.41±27.4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6.17±19.8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3±11.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3±0.1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67±0.2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02±0.4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±0.0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±0.01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uanhonggongfu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9.35±86.4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0.7±44.4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2.84±17.9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.08±13.4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±1.5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03±0.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32±25.0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±0.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±0.05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hongpao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6.25±211.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0.46±175.2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8.81±141.3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.92±14.6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3±0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1±0.3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55±1.0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±0.0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±0.01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jiny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3.93±20.0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4.96±4.3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.17±2.9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93±1.0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7±0.0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4±1.0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93±0.7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nhon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4.15±15.8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4.73±14.5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1.63±12.6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.23±3.4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3±0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17±0.2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86±5.9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6±0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±0.01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ngjunmingmei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3.4±19.9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.33±5.7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2.71±9.6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.86±3.7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3±0.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8±0.1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3±0.5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±0.0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ngdingwulon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5.39±54.6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3.04±18.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1.19±15.6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.38±3.3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±0.1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1±0.6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ngfangmeire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5.16±124.2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0.8±71.3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6.05±42.9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±12.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±1.1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2±0.3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27±23.1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3±0.5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±0.04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eimaofen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8.06±80.6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9.48±21.3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5.87±15.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6.52±7.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3±0.0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37±0.7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04±0.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±0.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hiyulu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8.56±19.8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1.47±3.9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1.86±7.5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.43±4.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7±0.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4±0.0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5±0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±0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njingshancuifeng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8.36±6.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.8±6.0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5.53±8.7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.68±4.4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67±0.2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7±0.0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84±0.9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±0.0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ngchengluofeng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4.77±36.0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0.78±31.8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3.22±21.6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.85±3.2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±0.3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99±0.3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2±2.7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±0.0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nggangfuxi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9.06±58.0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8.67±15.0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9.69±13.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.71±2.4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3±0.4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9±1.0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79±2.3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±0.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ngqinghong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7.82±217.4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8.65±86.2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0.63±39.1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.55±10.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7±0.1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41±0.4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26±0.7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±0.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±0.3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±0.01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dingbaichayinzhe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3.85±21.4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.79±6.9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0.63±9.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76±0.9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7±0.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7±0.5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41±2.3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ngmei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4.79±59.5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5.87±12.6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4.97±19.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18±4.2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±0.0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7±0.5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89±1.1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gdongdayeqin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1.84±10.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7.29±97.8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4.97±9.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7±2.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7±0.2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65±0.3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51±0.3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±0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zhangmaojia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3.72±92.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8.35±2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5.22±29.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.56±8.5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±1.4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12±2.8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52±5.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7±0.3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zhuzisu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0.58±129.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2.16±16.6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0.23±58.3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.56±11.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03±0.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86±0.4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7±10.0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±0.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±0.01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inandabaihao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0.8±80.6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.99±8.3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8.41±2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.36±2.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±0.1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15±0.4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48±0.9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±0.0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±0.01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nshuiyinsuo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2.43±11.9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.4±3.2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6.34±6.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.64±1.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7±0.3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7±0.3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99±1.2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izhenzhu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3.4±59.0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5.74±182.0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4.55±1.4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.92±23.9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±0.0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07±0.0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67±0.3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±0.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aguoshanyunwu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8.3±33.3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.39±6.0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6.4±9.8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.43±2.8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±0.2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31±0.5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13±1.5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±0.0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angkui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5.3±106.2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5.38±18.8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6.41±35.1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.53±3.6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7±0.4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38±0.5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37±1.7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±0.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angshanmaofen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8.73±37.8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5.04±397.0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7.32±18.4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.94±57.4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53±0.0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35±0.1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96±0.0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±0.0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±0.0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angshansongluo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4.81±83.2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7.52±18.5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0.84±26.3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.75±6.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3±0.3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±4.0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64±2.1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beilaoqing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41.51±206.0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4.06±150.7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9.73±119.4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5.8±27.9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±0.0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26±0.1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69±0.7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±0.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oshanhuangy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7.74±305.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3.66±101.1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5.7±193.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.35±20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7±0.1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9±0.3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17±0.7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±0.0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±0.02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nggangbiyu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4.75±41.4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2.29±2.4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6.79±5.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.69±1.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8±0.2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16±0.3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14±2.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8±0.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±0.02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ngtingxuelv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2.03±174.1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.41±90.9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6.62±34.1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.06±7.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7±0.0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8±0.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44±0.8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±0.0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nguanyi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7.55±34.9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9.43±6.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4.24±5.0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.1±5.9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7±0.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6±0.1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85±0.9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±0.0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ngweifu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8.43±159.9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2.22±15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3.94±135.6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5.2±32.8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±0.0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78±0.3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64±0.6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±0.0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±0.0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±0.01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njian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5.44±133.6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8.38±121.9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4.72±44.7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.57±7.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±0.1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27±0.3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08±1.9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7±0.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njunmei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2±48.0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.46±5.0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8.85±2.4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.48±1.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±0.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58±0.2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±0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±0.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nluo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0.59±61.9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3.82±11.0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2.19±19.8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.45±2.7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3±0.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92±2.1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38±1.5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±0.0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nmuda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9.82±74.7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6.53±39.1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2.74±67.7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.45±24.7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7±0.5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9±0.3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38±9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±0.0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±0.03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nsi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8.78±21.1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6.36±850.9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.36±8.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75±5.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3±0.2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±0.4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02±1.5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±0.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ntanquesh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9.43±62.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.13±8.1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3.8±24.3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.11±4.7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67±0.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5±0.0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83±0.9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±0.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±0.02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obai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2.17±40.1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.81±13.1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4.28±27.9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42±3.9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±0.4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3±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75±3.8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igongshanyinqiu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9.71±271.0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7.8±73.7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4.49±51.4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.02±13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3±0.2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7±0.3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13±1.2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±0.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gyunbaihao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4.34±24.7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5.64±24.2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3.46±4.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.92±3.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3±0.2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5±0.9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6±3.2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ingbai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1.12±10.8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.28±3.8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7.09±3.5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.66±2.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7±0.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25±0.0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29±0.5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±0.0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bao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0.08±36.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0.06±8.6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2.43±6.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.18±3.4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7±0.2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6±0.3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05±0.5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±0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gjin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9.9±15.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.49±8.5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6.91±19.6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.53±2.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±0.2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±0.5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24±1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±0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itancuiy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7.9±100.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.31±11.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5.37±24.6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6±4.7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9±0.4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22±0.3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53±1.7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±0.1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±0.01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izha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7.71±43.7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.28±15.8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3.83±6.7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.66±2.4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±0.0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8±0.4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31±0.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gdingganlu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3.22±58.2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.1±8.1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9.28±7.6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.45±10.4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4±0.2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2±0.3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59±0.9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±0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gdinghuangy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4.01±161.2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4.66±403.0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7.04±86.0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.69±9.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7±0.2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7±0.2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67±3.1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±0.0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±0.01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gdingshan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3.89±69.1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0.39±8.3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5.58±6.6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.87±1.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±0.9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6±0.1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94±0.1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3±0.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ghaifoxiang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9.85±186.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7.65±78.9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4.34±64.2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8.04±32.6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3±0.3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71±1.2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65±2.1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±0.0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anxian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5.04±55.6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.81±30.9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7.65±22.2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.05±9.9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9±3.7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01±3.1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±1.1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ganhuangy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3.28±135.4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9.05±30.0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6.28±29.9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.9±12.6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7±0.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1±6.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47±0.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5±0.0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±0.02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ihua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8.31±41.7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.93±169.3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8.49±11.8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.58±15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7±0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01±0.4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45±7.4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±0.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8±3.8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glinvwayinfen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8.27±27.0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.76±6.9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2.74±1.8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.03±0.3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77±0.3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5±0.3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19±1.2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±0.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gyanghuangtan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8.9±47.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23.59±14.3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5.94±7.5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9.09±5.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3±0.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63±0.2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35±0.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±0.1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±0.0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imenhong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7.37±59.0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.09±13.5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6.3±23.7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.66±7.7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3±0.5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12±3.1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66±5.8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±0.0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inbawuhao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5.24±27.0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.84±6.6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7.32±1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.87±6.7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3±0.6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99±1.5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54±3.3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±0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ingchengxuey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4.43±109.1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0.68±27.4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3.63±67.5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.08±30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7±0.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13±0.1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88±0.3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±0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intangmaojia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2.28±132.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.62±27.8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0.93±31.6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.53±13.7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7±0.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9±0.6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33±0.9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±0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ionglaiwenjun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8.71±149.8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3.13±32.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7.28±59.0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.87±7.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±0.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48±1.7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91±1.4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±0.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yuetanhong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0.11±29.0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8.34±88.4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3.25±6.0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51±1.3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3±0.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67±0.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61±0.5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±0.1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zhaolv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8.34±115.2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5.38±24.3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8.2±28.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.77±5.8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±0.2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13±0.2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68±2.3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±0.0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±0.01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ugui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8.54±36.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7.89±22.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5.39±12.2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.55±2.5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3±0.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8±0.3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79±0.5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±0.0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ngzhibai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7.59±136.8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2.77±852.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2.38±50.3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.75±7.8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7±0.0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96±0.2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04±0.6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±0.2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±0.02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gnanquanmin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2.49±61.7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8.33±1.7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1.87±8.5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.16±2.8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7±0.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5±0.4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29±1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±0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graobaimei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9.24±9.4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0.16±49.3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5.38±9.4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.71±2.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7±0.2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59±0.1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63±1.5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±0.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oguanbaimao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5.3±29.9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7.01±216.3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3.78±3.7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59±1.8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±0.0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2±0.2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25±0.7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±0.0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engpuer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5.93±83.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1.75±14.1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3.86±13.5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.53±4.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3±0.0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94±8.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94±0.3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±0.0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iqiantai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8.06±24.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5.92±5.1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2.9±7.1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.57±1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±0.0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34±0.2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73±0.2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±0.0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umei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0.9±29.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9.42±20.8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0.86±15.6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24±1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3±0.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8±0.2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72±0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±0.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±0.02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uixian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9.53±131.3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5.84±61.1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5.43±67.4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.63±9.3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±0.2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5±0.2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23±0.6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±0.0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ichuangougunao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3.4±19.0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7.56±3.0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9.83±5.4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.75±0.2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3±0.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84±0.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65±1.0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ipinghoukui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1.16±39.2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2.36±3.6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0.34±7.3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.56±1.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±0.0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5±0.2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9±0.5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±0.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nyanggongfu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6.85±13.8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1.58±452.1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3.9±7.6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09±3.5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3±0.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9±0.2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16±0.8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±0.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eguanyi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4.77±103.1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7.81±79.5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9.3±40.1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.99±6.6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±0.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±0.2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01±2.8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±0.0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±0.03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ngbaihon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6.42±79.6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7.24±672.9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0.18±34.2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93±4.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±0.0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44±0.0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1±0.8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±0.1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ngbaiyuy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5.36±206.1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2.22±28.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0.5±66.5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.6±12.7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7±0.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41±0.2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23±0.4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±0.0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±0.02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ngchengxiaohu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4.91±121.2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9.82±66.9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6.29±22.8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.79±19.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7±0.5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5±0.3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26±0.6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±0.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ishanmaojia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1.69±175.2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9.64±39.9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9.6±30.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.56±12.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3±0.3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5±1.0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52±9.4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±0.0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1±3.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nxianlv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5.9±53.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0.98±4.9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0.79±15.4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.63±4.8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3±0.5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3±0.2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25±30.4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±0.0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±1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yuanmingmei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6.3±131.8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4.07±26.1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3.38±34.1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.39±8.6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±0.0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8±0.5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38±1.1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1±0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zhishanlv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6.79±22.1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2.3±217.5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3.65±5.3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49±1.3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±0.9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83±0.7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48±0.1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±0.0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zixianhao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8.58±44.4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.02±4.8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6.58±7.9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17±23.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7±0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06±0.6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54±2.5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aokengmaofen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3.19±104.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5.14±26.0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7.99±40.7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.71±9.4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3±0.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45±0.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19±0.7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8±0.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azhoubifen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7.83±79.4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9.13±6.4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7.16±17.8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.16±2.7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3±0.6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19±1.0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39±2.6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±0.1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nyanghon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85.97±52.0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9.71±7.2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4.43±10.8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.05±2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±0.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3±0.8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6±0.8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±0.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nyangjingangtaimaojia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7.95±91.8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9.18±16.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3.56±26.4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.13±5.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7±1.1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14±3.0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12±5.4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±0.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nyangmaojia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4.37±44.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.72±3.5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0.3±5.0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.3±0.9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±1.9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6±0.3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34±0.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±0.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uningsongluo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55.25±56.4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1.4±15.8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5.47±15.2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.93±4.8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3±0.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86±0.2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53±1.0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±0.0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ushuininghon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6.84±122.9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.97±6.2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4.29±30.3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08±4.5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±0.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5±0.1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21±0.3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±0.1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±0.01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ufulongy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3.55±39.2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.37±1.4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3.65±1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.67±3.7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6±0.0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76±0.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29±0.5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.9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0.0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±0.02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ankangzhuan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5.12±26.0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6.79±81.9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9.75±11.5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.45±4.8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3±0.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6±0.0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46±0.4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±0.0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±0.0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bao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2.24±52.5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0.72±11.0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2.43±6.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07±1.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7±0.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±0.2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04±0.4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n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2.78±72.2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0.48±6.3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5.97±3.9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.65±2.2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±0.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9±0.1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6±0.5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ngtianxuelv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4.07±52.9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5.39±5.6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3.13±15.1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.38±7.3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73±0.2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52±0.5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26±1.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±0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ngxianxuey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2.71±78.8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9.32±21.4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5.56±24.2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.79±8.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7±0.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59±0.2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64±1.5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±0.1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±0.0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±0.01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shixian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1.87±36.3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2.62±95.9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9.44±12.7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81±5.8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±0.0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8±0.3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36±0.7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imengbiy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5.13±34.7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.29±2.9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3.88±3.6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.32±0.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3±1.5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47±0.3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77±0.5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ingdehong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7.29±58.9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.27±8.3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4.6±9.5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.96±1.7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7±0.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8±0.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06±0.2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±0.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inghong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8.65±57.9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0.27±17.7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7.52±17.9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.88±6.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3±0.2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9±0.3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87±1.7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±0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ingshanyunwu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6.27±150.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0.29±39.7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9.26±77.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.55±11.4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3±0.5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75±0.5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09±1.4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±0.0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ongchunfoshou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5.97±43.4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6.97±24.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2±25.2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1.26±6.9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±0.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6±0.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22±0.2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3±0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±0.1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±0.01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ongxihuoqin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0.29±119.3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9.67±290.3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6.97±54.5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.34±11.5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±0.0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7±1.8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6±0.6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±0.0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uhua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5.84±128.7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9.8±3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2.85±31.4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.82±7.9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17±0.2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56±0.2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44±2.3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±0.0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±0.02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enganbai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8.1±20.5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.62±6.1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1.48±14.4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82±2.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5±0.2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53±0.1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84±1.4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±0.0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enghebaimaohou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4.52±109.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2.68±668.6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2.15±32.0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57±2.9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3±0.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65±0.6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95±1.2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±0.0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engshanxiaozhon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2.52±11.2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5.32±1.6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0.45±9.2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63±1.3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±0.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4±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84±1.9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ufengsheng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4.09±30.7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7.23±15.6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3.49±9.9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.84±3.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±0.2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6±0.9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59±1.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±0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yangmaojia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0.51±68.5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8.61±202.7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9.06±15.8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.08±3.7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±0.5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65±1.0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14±2.4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±0.0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±0.01</w:t>
            </w:r>
          </w:p>
        </w:tc>
      </w:tr>
      <w:tr>
        <w:trPr>
          <w:trHeight w:val="312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unyihongch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7.92±14.0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.56±8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3.94±5.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.42±1.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±0.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8±0.3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3±1.6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±0.0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  <w:tr>
        <w:trPr>
          <w:trHeight w:val="312" w:hRule="atLeast"/>
        </w:trPr>
        <w:tc>
          <w:tcPr>
            <w:tcW w:w="2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unyimaofeng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6.19±23.8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9.45±441.1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9.62±16.99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85±2.98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3±0.0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±0.47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2±0.88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±0.03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bookmarkStart w:id="1" w:name="_Hlk172493607"/>
      <w:bookmarkStart w:id="2" w:name="_Hlk172493607"/>
      <w:bookmarkEnd w:id="2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</w:rPr>
  </w:style>
  <w:style w:type="paragraph" w:styleId="Font0">
    <w:name w:val="font0"/>
    <w:basedOn w:val="Normal"/>
    <w:qFormat/>
    <w:pPr>
      <w:widowControl/>
      <w:spacing w:before="100" w:after="100"/>
      <w:jc w:val="left"/>
    </w:pPr>
    <w:rPr>
      <w:rFonts w:ascii="宋体" w:hAnsi="宋体" w:cs="宋体"/>
      <w:color w:val="000000"/>
      <w:kern w:val="0"/>
      <w:sz w:val="24"/>
    </w:rPr>
  </w:style>
  <w:style w:type="paragraph" w:styleId="Font1">
    <w:name w:val="font1"/>
    <w:basedOn w:val="Normal"/>
    <w:qFormat/>
    <w:pPr>
      <w:widowControl/>
      <w:spacing w:before="100" w:after="100"/>
      <w:jc w:val="left"/>
    </w:pPr>
    <w:rPr>
      <w:rFonts w:ascii="宋体" w:hAnsi="宋体" w:cs="宋体"/>
      <w:b/>
      <w:bCs/>
      <w:color w:val="000000"/>
      <w:kern w:val="0"/>
      <w:sz w:val="24"/>
    </w:rPr>
  </w:style>
  <w:style w:type="paragraph" w:styleId="Font2">
    <w:name w:val="font2"/>
    <w:basedOn w:val="Normal"/>
    <w:qFormat/>
    <w:pPr>
      <w:widowControl/>
      <w:spacing w:before="100" w:after="100"/>
      <w:jc w:val="left"/>
    </w:pPr>
    <w:rPr>
      <w:rFonts w:ascii="宋体" w:hAnsi="宋体" w:cs="宋体"/>
      <w:b/>
      <w:bCs/>
      <w:color w:val="000000"/>
      <w:kern w:val="0"/>
      <w:sz w:val="22"/>
      <w:szCs w:val="22"/>
    </w:rPr>
  </w:style>
  <w:style w:type="paragraph" w:styleId="Font3">
    <w:name w:val="font3"/>
    <w:basedOn w:val="Normal"/>
    <w:qFormat/>
    <w:pPr>
      <w:widowControl/>
      <w:spacing w:before="100" w:after="100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styleId="Font4">
    <w:name w:val="font4"/>
    <w:basedOn w:val="Normal"/>
    <w:qFormat/>
    <w:pPr>
      <w:widowControl/>
      <w:spacing w:before="100" w:after="100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styleId="Font5">
    <w:name w:val="font5"/>
    <w:basedOn w:val="Normal"/>
    <w:qFormat/>
    <w:pPr>
      <w:widowControl/>
      <w:spacing w:before="100" w:after="100"/>
      <w:jc w:val="left"/>
    </w:pPr>
    <w:rPr>
      <w:rFonts w:ascii="宋体" w:hAnsi="宋体" w:cs="宋体"/>
      <w:color w:val="000000"/>
      <w:kern w:val="0"/>
      <w:sz w:val="24"/>
    </w:rPr>
  </w:style>
  <w:style w:type="paragraph" w:styleId="Font6">
    <w:name w:val="font6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color w:val="000000"/>
      <w:kern w:val="0"/>
      <w:szCs w:val="21"/>
    </w:rPr>
  </w:style>
  <w:style w:type="paragraph" w:styleId="Et3">
    <w:name w:val="et3"/>
    <w:basedOn w:val="Normal"/>
    <w:qFormat/>
    <w:pPr>
      <w:widowControl/>
      <w:spacing w:before="100" w:after="100"/>
      <w:jc w:val="center"/>
    </w:pPr>
    <w:rPr>
      <w:rFonts w:ascii="宋体" w:hAnsi="宋体" w:cs="宋体"/>
      <w:kern w:val="0"/>
      <w:sz w:val="24"/>
    </w:rPr>
  </w:style>
  <w:style w:type="paragraph" w:styleId="Et4">
    <w:name w:val="et4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100" w:after="100"/>
      <w:jc w:val="left"/>
    </w:pPr>
    <w:rPr>
      <w:rFonts w:ascii="宋体" w:hAnsi="宋体" w:cs="宋体"/>
      <w:b/>
      <w:bCs/>
      <w:kern w:val="0"/>
      <w:sz w:val="24"/>
    </w:rPr>
  </w:style>
  <w:style w:type="paragraph" w:styleId="Et7">
    <w:name w:val="et7"/>
    <w:basedOn w:val="Normal"/>
    <w:qFormat/>
    <w:pPr>
      <w:widowControl/>
      <w:pBdr>
        <w:bottom w:val="single" w:sz="4" w:space="0" w:color="000000"/>
      </w:pBdr>
      <w:spacing w:before="100" w:after="100"/>
      <w:jc w:val="left"/>
    </w:pPr>
    <w:rPr>
      <w:rFonts w:ascii="宋体" w:hAnsi="宋体" w:cs="宋体"/>
      <w:kern w:val="0"/>
      <w:sz w:val="24"/>
    </w:rPr>
  </w:style>
  <w:style w:type="paragraph" w:styleId="Et8">
    <w:name w:val="et8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100" w:after="100"/>
      <w:jc w:val="left"/>
    </w:pPr>
    <w:rPr>
      <w:rFonts w:ascii="宋体" w:hAnsi="宋体" w:cs="宋体"/>
      <w:b/>
      <w:bCs/>
      <w:color w:val="000000"/>
      <w:kern w:val="0"/>
      <w:sz w:val="22"/>
      <w:szCs w:val="22"/>
    </w:rPr>
  </w:style>
  <w:style w:type="paragraph" w:styleId="Et9">
    <w:name w:val="et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100" w:after="100"/>
      <w:jc w:val="center"/>
    </w:pPr>
    <w:rPr>
      <w:rFonts w:ascii="宋体" w:hAnsi="宋体" w:cs="宋体"/>
      <w:b/>
      <w:bCs/>
      <w:color w:val="000000"/>
      <w:kern w:val="0"/>
      <w:sz w:val="22"/>
      <w:szCs w:val="22"/>
    </w:rPr>
  </w:style>
  <w:style w:type="paragraph" w:styleId="Et10">
    <w:name w:val="et10"/>
    <w:basedOn w:val="Normal"/>
    <w:qFormat/>
    <w:pPr>
      <w:widowControl/>
      <w:spacing w:before="100" w:after="100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styleId="Et11">
    <w:name w:val="et11"/>
    <w:basedOn w:val="Normal"/>
    <w:qFormat/>
    <w:pPr>
      <w:widowControl/>
      <w:spacing w:before="100" w:after="100"/>
      <w:jc w:val="center"/>
    </w:pPr>
    <w:rPr>
      <w:rFonts w:ascii="宋体" w:hAnsi="宋体" w:cs="宋体"/>
      <w:color w:val="000000"/>
      <w:kern w:val="0"/>
      <w:sz w:val="24"/>
    </w:rPr>
  </w:style>
  <w:style w:type="paragraph" w:styleId="Et12">
    <w:name w:val="et12"/>
    <w:basedOn w:val="Normal"/>
    <w:qFormat/>
    <w:pPr>
      <w:widowControl/>
      <w:spacing w:before="100" w:after="100"/>
      <w:jc w:val="left"/>
    </w:pPr>
    <w:rPr>
      <w:rFonts w:ascii="宋体" w:hAnsi="宋体" w:cs="宋体"/>
      <w:color w:val="000000"/>
      <w:kern w:val="0"/>
      <w:sz w:val="24"/>
    </w:rPr>
  </w:style>
  <w:style w:type="paragraph" w:styleId="Et13">
    <w:name w:val="et13"/>
    <w:basedOn w:val="Normal"/>
    <w:qFormat/>
    <w:pPr>
      <w:widowControl/>
      <w:spacing w:before="100" w:after="100"/>
      <w:jc w:val="center"/>
    </w:pPr>
    <w:rPr>
      <w:rFonts w:ascii="Times New Roman" w:hAnsi="Times New Roman" w:cs="Times New Roman"/>
      <w:color w:val="000000"/>
      <w:kern w:val="0"/>
      <w:szCs w:val="21"/>
    </w:rPr>
  </w:style>
  <w:style w:type="paragraph" w:styleId="Et14">
    <w:name w:val="et14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100" w:after="100"/>
      <w:jc w:val="center"/>
    </w:pPr>
    <w:rPr>
      <w:rFonts w:ascii="宋体" w:hAnsi="宋体" w:cs="宋体"/>
      <w:b/>
      <w:bCs/>
      <w:color w:val="000000"/>
      <w:kern w:val="0"/>
      <w:sz w:val="22"/>
      <w:szCs w:val="22"/>
    </w:rPr>
  </w:style>
  <w:style w:type="paragraph" w:styleId="Et15">
    <w:name w:val="et15"/>
    <w:basedOn w:val="Normal"/>
    <w:qFormat/>
    <w:pPr>
      <w:widowControl/>
      <w:spacing w:before="100" w:after="100"/>
      <w:jc w:val="center"/>
    </w:pPr>
    <w:rPr>
      <w:rFonts w:ascii="Times New Roman" w:hAnsi="Times New Roman" w:cs="Times New Roman"/>
      <w:color w:val="000000"/>
      <w:kern w:val="0"/>
      <w:szCs w:val="21"/>
    </w:rPr>
  </w:style>
  <w:style w:type="paragraph" w:styleId="Et16">
    <w:name w:val="et16"/>
    <w:basedOn w:val="Normal"/>
    <w:qFormat/>
    <w:pPr>
      <w:widowControl/>
      <w:spacing w:before="100" w:after="100"/>
      <w:jc w:val="center"/>
    </w:pPr>
    <w:rPr>
      <w:rFonts w:ascii="宋体" w:hAnsi="宋体" w:cs="宋体"/>
      <w:color w:val="000000"/>
      <w:kern w:val="0"/>
      <w:sz w:val="24"/>
    </w:rPr>
  </w:style>
  <w:style w:type="paragraph" w:styleId="Et21">
    <w:name w:val="et21"/>
    <w:basedOn w:val="Normal"/>
    <w:qFormat/>
    <w:pPr>
      <w:widowControl/>
      <w:spacing w:before="100" w:after="100"/>
      <w:jc w:val="left"/>
    </w:pPr>
    <w:rPr>
      <w:rFonts w:ascii="宋体" w:hAnsi="宋体" w:cs="宋体"/>
      <w:color w:val="000000"/>
      <w:kern w:val="0"/>
      <w:sz w:val="24"/>
    </w:rPr>
  </w:style>
  <w:style w:type="paragraph" w:styleId="Et23">
    <w:name w:val="et23"/>
    <w:basedOn w:val="Normal"/>
    <w:qFormat/>
    <w:pPr>
      <w:widowControl/>
      <w:spacing w:before="100" w:after="100"/>
      <w:jc w:val="left"/>
    </w:pPr>
    <w:rPr>
      <w:rFonts w:ascii="宋体" w:hAnsi="宋体" w:cs="宋体"/>
      <w:color w:val="000000"/>
      <w:kern w:val="0"/>
      <w:sz w:val="24"/>
    </w:rPr>
  </w:style>
  <w:style w:type="paragraph" w:styleId="Et24">
    <w:name w:val="et24"/>
    <w:basedOn w:val="Normal"/>
    <w:qFormat/>
    <w:pPr>
      <w:widowControl/>
      <w:pBdr>
        <w:bottom w:val="single" w:sz="4" w:space="0" w:color="000000"/>
      </w:pBdr>
      <w:spacing w:before="100" w:after="100"/>
      <w:jc w:val="left"/>
    </w:pPr>
    <w:rPr>
      <w:rFonts w:ascii="宋体" w:hAnsi="宋体" w:cs="宋体"/>
      <w:color w:val="000000"/>
      <w:kern w:val="0"/>
      <w:sz w:val="24"/>
    </w:rPr>
  </w:style>
  <w:style w:type="paragraph" w:styleId="Et25">
    <w:name w:val="et25"/>
    <w:basedOn w:val="Normal"/>
    <w:qFormat/>
    <w:pPr>
      <w:widowControl/>
      <w:pBdr>
        <w:bottom w:val="single" w:sz="4" w:space="0" w:color="000000"/>
      </w:pBdr>
      <w:spacing w:before="100" w:after="100"/>
      <w:jc w:val="center"/>
    </w:pPr>
    <w:rPr>
      <w:rFonts w:ascii="宋体" w:hAnsi="宋体" w:cs="宋体"/>
      <w:color w:val="000000"/>
      <w:kern w:val="0"/>
      <w:sz w:val="24"/>
    </w:rPr>
  </w:style>
  <w:style w:type="paragraph" w:styleId="Et26">
    <w:name w:val="et26"/>
    <w:basedOn w:val="Normal"/>
    <w:qFormat/>
    <w:pPr>
      <w:widowControl/>
      <w:spacing w:before="100" w:after="100"/>
      <w:jc w:val="center"/>
    </w:pPr>
    <w:rPr>
      <w:rFonts w:ascii="宋体" w:hAnsi="宋体" w:cs="宋体"/>
      <w:color w:val="000000"/>
      <w:kern w:val="0"/>
      <w:sz w:val="24"/>
    </w:rPr>
  </w:style>
  <w:style w:type="paragraph" w:styleId="Et27">
    <w:name w:val="et27"/>
    <w:basedOn w:val="Normal"/>
    <w:qFormat/>
    <w:pPr>
      <w:widowControl/>
      <w:spacing w:before="100" w:after="100"/>
      <w:jc w:val="center"/>
    </w:pPr>
    <w:rPr>
      <w:rFonts w:ascii="Times New Roman" w:hAnsi="Times New Roman" w:cs="Times New Roman"/>
      <w:color w:val="000000"/>
      <w:kern w:val="0"/>
      <w:szCs w:val="21"/>
    </w:rPr>
  </w:style>
  <w:style w:type="paragraph" w:styleId="Et28">
    <w:name w:val="et28"/>
    <w:basedOn w:val="Normal"/>
    <w:qFormat/>
    <w:pPr>
      <w:widowControl/>
      <w:spacing w:before="100" w:after="100"/>
      <w:jc w:val="center"/>
    </w:pPr>
    <w:rPr>
      <w:rFonts w:ascii="宋体" w:hAnsi="宋体" w:cs="宋体"/>
      <w:color w:val="000000"/>
      <w:kern w:val="0"/>
      <w:sz w:val="24"/>
    </w:rPr>
  </w:style>
  <w:style w:type="paragraph" w:styleId="Et29">
    <w:name w:val="et29"/>
    <w:basedOn w:val="Normal"/>
    <w:qFormat/>
    <w:pPr>
      <w:widowControl/>
      <w:spacing w:before="100" w:after="100"/>
      <w:jc w:val="center"/>
    </w:pPr>
    <w:rPr>
      <w:rFonts w:ascii="Times New Roman" w:hAnsi="Times New Roman" w:cs="Times New Roman"/>
      <w:color w:val="000000"/>
      <w:kern w:val="0"/>
      <w:szCs w:val="21"/>
    </w:rPr>
  </w:style>
  <w:style w:type="paragraph" w:styleId="Et30">
    <w:name w:val="et30"/>
    <w:basedOn w:val="Normal"/>
    <w:qFormat/>
    <w:pPr>
      <w:widowControl/>
      <w:pBdr>
        <w:bottom w:val="single" w:sz="4" w:space="0" w:color="000000"/>
      </w:pBdr>
      <w:spacing w:before="100" w:after="100"/>
      <w:jc w:val="center"/>
    </w:pPr>
    <w:rPr>
      <w:rFonts w:ascii="Times New Roman" w:hAnsi="Times New Roman" w:cs="Times New Roman"/>
      <w:color w:val="000000"/>
      <w:kern w:val="0"/>
      <w:szCs w:val="21"/>
    </w:rPr>
  </w:style>
  <w:style w:type="paragraph" w:styleId="Et31">
    <w:name w:val="et31"/>
    <w:basedOn w:val="Normal"/>
    <w:qFormat/>
    <w:pPr>
      <w:widowControl/>
      <w:pBdr>
        <w:bottom w:val="single" w:sz="4" w:space="0" w:color="000000"/>
      </w:pBdr>
      <w:spacing w:before="100" w:after="100"/>
      <w:jc w:val="center"/>
    </w:pPr>
    <w:rPr>
      <w:rFonts w:ascii="Times New Roman" w:hAnsi="Times New Roman" w:cs="Times New Roman"/>
      <w:color w:val="000000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3T14:35:00Z</dcterms:created>
  <dc:creator>Administrator</dc:creator>
  <dc:description/>
  <dc:language>en-US</dc:language>
  <cp:lastModifiedBy>秋水</cp:lastModifiedBy>
  <dcterms:modified xsi:type="dcterms:W3CDTF">2024-07-29T12:26:1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C236E4F0B743B482A19B66FD015179_12</vt:lpwstr>
  </property>
  <property fmtid="{D5CDD505-2E9C-101B-9397-08002B2CF9AE}" pid="3" name="KSOProductBuildVer">
    <vt:lpwstr>2052-12.1.0.17440</vt:lpwstr>
  </property>
  <property fmtid="{D5CDD505-2E9C-101B-9397-08002B2CF9AE}" pid="4" name="commondata">
    <vt:lpwstr>commondata</vt:lpwstr>
  </property>
</Properties>
</file>